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F6C9B" w14:textId="7838DEF6" w:rsidR="00F871BE" w:rsidRPr="00241A89" w:rsidRDefault="00F871BE" w:rsidP="00F871B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241A89">
        <w:rPr>
          <w:rFonts w:ascii="Times New Roman" w:hAnsi="Times New Roman" w:cs="Times New Roman"/>
          <w:b/>
          <w:sz w:val="24"/>
          <w:szCs w:val="24"/>
        </w:rPr>
        <w:t>Table. Experiment 1: Demographic analysis by gender.</w:t>
      </w:r>
    </w:p>
    <w:tbl>
      <w:tblPr>
        <w:tblStyle w:val="TableGrid"/>
        <w:tblW w:w="9270" w:type="dxa"/>
        <w:tblLook w:val="04A0" w:firstRow="1" w:lastRow="0" w:firstColumn="1" w:lastColumn="0" w:noHBand="0" w:noVBand="1"/>
      </w:tblPr>
      <w:tblGrid>
        <w:gridCol w:w="1244"/>
        <w:gridCol w:w="1546"/>
        <w:gridCol w:w="720"/>
        <w:gridCol w:w="1440"/>
        <w:gridCol w:w="2250"/>
        <w:gridCol w:w="2070"/>
      </w:tblGrid>
      <w:tr w:rsidR="00F871BE" w:rsidRPr="00241A89" w14:paraId="3E8285AC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7D64CFF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14:paraId="7354D8E8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912294E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68C753E6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VMP (%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41EA9218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5EF38001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No. of Results Clicked (SD)</w:t>
            </w:r>
          </w:p>
        </w:tc>
      </w:tr>
      <w:tr w:rsidR="00F871BE" w:rsidRPr="00241A89" w14:paraId="15AD0D10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EF31F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No Box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1CBB8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13B6C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14F17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3E952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31.7 (258.4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A9899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.0 (3.7)</w:t>
            </w:r>
          </w:p>
        </w:tc>
      </w:tr>
      <w:tr w:rsidR="00F871BE" w:rsidRPr="00241A89" w14:paraId="5E2D256D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ACC72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1FCA5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60781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AB73A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42456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75.6 (260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298CF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.5 (3.4)</w:t>
            </w:r>
          </w:p>
        </w:tc>
      </w:tr>
      <w:tr w:rsidR="00F871BE" w:rsidRPr="00241A89" w14:paraId="77EA8FF6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19EF1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B3CF3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DEF00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699BB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44.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486C2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18.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282A4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12.5</w:t>
            </w:r>
          </w:p>
        </w:tc>
      </w:tr>
      <w:tr w:rsidR="00F871BE" w:rsidRPr="00241A89" w14:paraId="7B397B65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7CA1CE05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</w:tcPr>
          <w:p w14:paraId="6669872E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7973E92B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6EC50151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 xml:space="preserve"> = -2.2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16D07372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206) = -1.22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55E988FF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206) = -1.04</w:t>
            </w:r>
          </w:p>
        </w:tc>
      </w:tr>
      <w:tr w:rsidR="00F871BE" w:rsidRPr="00241A89" w14:paraId="309E5053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FCCF2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6587A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CFDC3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FF996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69782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22 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F098D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30 NS</w:t>
            </w:r>
          </w:p>
        </w:tc>
      </w:tr>
      <w:tr w:rsidR="00F871BE" w:rsidRPr="00241A89" w14:paraId="6846433B" w14:textId="77777777" w:rsidTr="004C2808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47C3B6C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Box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D006BB5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30F7EA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9AE9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9A64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14.4 (22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9537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6 (4.2)</w:t>
            </w:r>
          </w:p>
        </w:tc>
      </w:tr>
      <w:tr w:rsidR="00F871BE" w:rsidRPr="00241A89" w14:paraId="630AD925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E2FFB" w14:textId="77777777" w:rsidR="00F871BE" w:rsidRPr="00241A89" w:rsidRDefault="00F871BE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3B28E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5F3E3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A2082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DFB49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59.3 (245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DF41E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1 (3.1)</w:t>
            </w:r>
          </w:p>
        </w:tc>
      </w:tr>
      <w:tr w:rsidR="00F871BE" w:rsidRPr="00241A89" w14:paraId="3B3F6170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32394DC3" w14:textId="77777777" w:rsidR="00F871BE" w:rsidRPr="00241A89" w:rsidRDefault="00F871BE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90C34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602FA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D13BA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68.0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A976C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20.9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FBD56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13.9</w:t>
            </w:r>
          </w:p>
        </w:tc>
      </w:tr>
      <w:tr w:rsidR="00F871BE" w:rsidRPr="00241A89" w14:paraId="005826FA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0989CD53" w14:textId="77777777" w:rsidR="00F871BE" w:rsidRPr="00241A89" w:rsidRDefault="00F871BE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</w:tcPr>
          <w:p w14:paraId="06968F25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8FE3570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B54EFF7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 xml:space="preserve"> = -3.35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7486AE3E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211) = -1.38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6DD786B8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(211) = 1.01</w:t>
            </w:r>
          </w:p>
        </w:tc>
      </w:tr>
      <w:tr w:rsidR="00F871BE" w:rsidRPr="00241A89" w14:paraId="79A76D26" w14:textId="77777777" w:rsidTr="004C2808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0DBE81C" w14:textId="77777777" w:rsidR="00F871BE" w:rsidRPr="00241A89" w:rsidRDefault="00F871BE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14:paraId="1F646938" w14:textId="77777777" w:rsidR="00F871BE" w:rsidRPr="00241A89" w:rsidRDefault="00F871BE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A25528C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4DCB075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116A4C0D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17 NS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35F45681" w14:textId="77777777" w:rsidR="00F871BE" w:rsidRPr="00241A89" w:rsidRDefault="00F871B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31 NS</w:t>
            </w:r>
          </w:p>
        </w:tc>
      </w:tr>
    </w:tbl>
    <w:p w14:paraId="2713464A" w14:textId="432A64C6" w:rsidR="00F871BE" w:rsidRPr="004C2808" w:rsidRDefault="00F871BE" w:rsidP="00F871B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383C135" w14:textId="77777777" w:rsidR="00642D14" w:rsidRDefault="00642D14"/>
    <w:sectPr w:rsidR="00642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1BE"/>
    <w:rsid w:val="00642D14"/>
    <w:rsid w:val="00F8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4C417"/>
  <w15:chartTrackingRefBased/>
  <w15:docId w15:val="{1B53EE52-9D27-4EDE-9588-BDA6AE74F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1B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1B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11T21:22:00Z</dcterms:created>
  <dcterms:modified xsi:type="dcterms:W3CDTF">2022-05-11T21:23:00Z</dcterms:modified>
</cp:coreProperties>
</file>